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B11FAD" w14:textId="29788B61" w:rsidR="002F60FE" w:rsidRPr="001F345C" w:rsidRDefault="00977090" w:rsidP="001F345C">
      <w:pPr>
        <w:jc w:val="center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073776D7" w14:textId="75D6D677" w:rsidR="001F345C" w:rsidRPr="001F345C" w:rsidRDefault="001F345C" w:rsidP="001F345C">
      <w:pPr>
        <w:jc w:val="center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2E585A4D" w14:textId="35BD2B12" w:rsidR="001F345C" w:rsidRPr="001F345C" w:rsidRDefault="001F345C" w:rsidP="001F345C">
      <w:pPr>
        <w:rPr>
          <w:rFonts w:ascii="Times New Roman" w:hAnsi="Times New Roman" w:cs="Times New Roman"/>
          <w:color w:val="222222"/>
          <w:shd w:val="clear" w:color="auto" w:fill="FFFFFF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F345C" w:rsidRPr="001F345C" w14:paraId="35F4EE2F" w14:textId="77777777" w:rsidTr="001F345C">
        <w:tc>
          <w:tcPr>
            <w:tcW w:w="3005" w:type="dxa"/>
            <w:tcBorders>
              <w:left w:val="nil"/>
              <w:right w:val="nil"/>
            </w:tcBorders>
          </w:tcPr>
          <w:p w14:paraId="2066BC3B" w14:textId="23BEA25D" w:rsidR="001F345C" w:rsidRPr="001F345C" w:rsidRDefault="001F345C" w:rsidP="001F345C">
            <w:pPr>
              <w:rPr>
                <w:rFonts w:ascii="Times New Roman" w:hAnsi="Times New Roman" w:cs="Times New Roman"/>
              </w:rPr>
            </w:pPr>
            <w:r w:rsidRPr="001F345C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204FE66C" w14:textId="5892A784" w:rsidR="001F345C" w:rsidRPr="001F345C" w:rsidRDefault="001F345C" w:rsidP="001F345C">
            <w:pPr>
              <w:rPr>
                <w:rFonts w:ascii="Times New Roman" w:hAnsi="Times New Roman" w:cs="Times New Roman"/>
              </w:rPr>
            </w:pPr>
            <w:r w:rsidRPr="001F345C">
              <w:rPr>
                <w:rFonts w:ascii="Times New Roman" w:hAnsi="Times New Roman" w:cs="Times New Roman"/>
              </w:rPr>
              <w:t>Prescribed Tasks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34477F8C" w14:textId="33046352" w:rsidR="001F345C" w:rsidRPr="007B4D64" w:rsidRDefault="001F345C" w:rsidP="001F345C">
            <w:pPr>
              <w:rPr>
                <w:rFonts w:ascii="Times New Roman" w:hAnsi="Times New Roman" w:cs="Times New Roman"/>
                <w:vertAlign w:val="superscript"/>
              </w:rPr>
            </w:pPr>
            <w:r w:rsidRPr="001F345C">
              <w:rPr>
                <w:rFonts w:ascii="Times New Roman" w:hAnsi="Times New Roman" w:cs="Times New Roman"/>
              </w:rPr>
              <w:t xml:space="preserve">Homework </w:t>
            </w:r>
            <w:proofErr w:type="spellStart"/>
            <w:r w:rsidRPr="001F345C">
              <w:rPr>
                <w:rFonts w:ascii="Times New Roman" w:hAnsi="Times New Roman" w:cs="Times New Roman"/>
              </w:rPr>
              <w:t>Tasks</w:t>
            </w:r>
            <w:r w:rsidR="007B4D6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1F345C" w:rsidRPr="001F345C" w14:paraId="0B10B4FA" w14:textId="77777777" w:rsidTr="001F345C">
        <w:tc>
          <w:tcPr>
            <w:tcW w:w="3005" w:type="dxa"/>
            <w:tcBorders>
              <w:left w:val="nil"/>
              <w:right w:val="nil"/>
            </w:tcBorders>
          </w:tcPr>
          <w:p w14:paraId="10625020" w14:textId="1FF5AF78" w:rsidR="001F345C" w:rsidRPr="001F345C" w:rsidRDefault="001F345C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26A8A74E" w14:textId="769F6721" w:rsidR="001F345C" w:rsidRPr="001F345C" w:rsidRDefault="004A56DF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2F272059" w14:textId="33FEA39D" w:rsidR="001F345C" w:rsidRPr="001F345C" w:rsidRDefault="004A56DF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F345C" w:rsidRPr="001F345C" w14:paraId="423E93AD" w14:textId="77777777" w:rsidTr="001F345C">
        <w:tc>
          <w:tcPr>
            <w:tcW w:w="3005" w:type="dxa"/>
            <w:tcBorders>
              <w:left w:val="nil"/>
              <w:right w:val="nil"/>
            </w:tcBorders>
          </w:tcPr>
          <w:p w14:paraId="1AFB889B" w14:textId="2F596463" w:rsidR="001F345C" w:rsidRPr="001F345C" w:rsidRDefault="001F345C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3EB4551C" w14:textId="468CA8FA" w:rsidR="001F345C" w:rsidRPr="001F345C" w:rsidRDefault="004A56DF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2731F2DB" w14:textId="4AD78BF6" w:rsidR="001F345C" w:rsidRPr="001F345C" w:rsidRDefault="004A56DF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F345C" w:rsidRPr="001F345C" w14:paraId="3ADAB73A" w14:textId="77777777" w:rsidTr="001F345C">
        <w:tc>
          <w:tcPr>
            <w:tcW w:w="3005" w:type="dxa"/>
            <w:tcBorders>
              <w:left w:val="nil"/>
              <w:right w:val="nil"/>
            </w:tcBorders>
          </w:tcPr>
          <w:p w14:paraId="75B41EB3" w14:textId="136D02FC" w:rsidR="001F345C" w:rsidRPr="001F345C" w:rsidRDefault="001F345C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1A0AA47A" w14:textId="1795EE95" w:rsidR="001F345C" w:rsidRPr="001F345C" w:rsidRDefault="00930D12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2554A215" w14:textId="236AADE4" w:rsidR="001F345C" w:rsidRPr="001F345C" w:rsidRDefault="00930D12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F345C" w:rsidRPr="001F345C" w14:paraId="105EAA0A" w14:textId="77777777" w:rsidTr="001F345C">
        <w:tc>
          <w:tcPr>
            <w:tcW w:w="3005" w:type="dxa"/>
            <w:tcBorders>
              <w:left w:val="nil"/>
              <w:right w:val="nil"/>
            </w:tcBorders>
          </w:tcPr>
          <w:p w14:paraId="73B3FD5D" w14:textId="581828EE" w:rsidR="001F345C" w:rsidRPr="001F345C" w:rsidRDefault="001F345C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5B0BDC0F" w14:textId="646AA392" w:rsidR="001F345C" w:rsidRPr="001F345C" w:rsidRDefault="00930D12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71060E47" w14:textId="73C538EA" w:rsidR="001F345C" w:rsidRPr="001F345C" w:rsidRDefault="00930D12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1F345C" w:rsidRPr="001F345C" w14:paraId="44A52FB1" w14:textId="77777777" w:rsidTr="001F345C">
        <w:tc>
          <w:tcPr>
            <w:tcW w:w="3005" w:type="dxa"/>
            <w:tcBorders>
              <w:left w:val="nil"/>
              <w:right w:val="nil"/>
            </w:tcBorders>
          </w:tcPr>
          <w:p w14:paraId="1AADF902" w14:textId="31E712D2" w:rsidR="001F345C" w:rsidRPr="001F345C" w:rsidRDefault="001F345C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1F367E1F" w14:textId="103D6141" w:rsidR="001F345C" w:rsidRPr="001F345C" w:rsidRDefault="00BE054A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08912E2D" w14:textId="52026229" w:rsidR="001F345C" w:rsidRPr="001F345C" w:rsidRDefault="00930D12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1F345C" w:rsidRPr="001F345C" w14:paraId="02080CB5" w14:textId="77777777" w:rsidTr="001F345C">
        <w:tc>
          <w:tcPr>
            <w:tcW w:w="3005" w:type="dxa"/>
            <w:tcBorders>
              <w:left w:val="nil"/>
              <w:right w:val="nil"/>
            </w:tcBorders>
          </w:tcPr>
          <w:p w14:paraId="10236DC0" w14:textId="08C9CC66" w:rsidR="001F345C" w:rsidRPr="001F345C" w:rsidRDefault="001F345C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3A360710" w14:textId="6C03C00B" w:rsidR="001F345C" w:rsidRPr="001F345C" w:rsidRDefault="00BE054A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45B9C003" w14:textId="3838899B" w:rsidR="001F345C" w:rsidRPr="001F345C" w:rsidRDefault="00BE054A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1F345C" w:rsidRPr="001F345C" w14:paraId="5A6A352E" w14:textId="77777777" w:rsidTr="001F345C">
        <w:tc>
          <w:tcPr>
            <w:tcW w:w="3005" w:type="dxa"/>
            <w:tcBorders>
              <w:left w:val="nil"/>
              <w:right w:val="nil"/>
            </w:tcBorders>
          </w:tcPr>
          <w:p w14:paraId="09DC3886" w14:textId="40B30AD2" w:rsidR="001F345C" w:rsidRPr="001F345C" w:rsidRDefault="001F345C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60712C12" w14:textId="33B86779" w:rsidR="001F345C" w:rsidRPr="001F345C" w:rsidRDefault="00BE054A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70B492A2" w14:textId="6F608869" w:rsidR="001F345C" w:rsidRPr="001F345C" w:rsidRDefault="00BE054A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F345C" w:rsidRPr="001F345C" w14:paraId="40F99E51" w14:textId="77777777" w:rsidTr="001F345C">
        <w:tc>
          <w:tcPr>
            <w:tcW w:w="3005" w:type="dxa"/>
            <w:tcBorders>
              <w:left w:val="nil"/>
              <w:right w:val="nil"/>
            </w:tcBorders>
          </w:tcPr>
          <w:p w14:paraId="12107811" w14:textId="2FB2E2BF" w:rsidR="001F345C" w:rsidRPr="001F345C" w:rsidRDefault="001F345C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1CDAE524" w14:textId="00FF6523" w:rsidR="001F345C" w:rsidRPr="001F345C" w:rsidRDefault="00A94B4A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14955C10" w14:textId="7C0AA4E0" w:rsidR="001F345C" w:rsidRPr="001F345C" w:rsidRDefault="00A94B4A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1F345C" w:rsidRPr="001F345C" w14:paraId="1BFD8ECC" w14:textId="77777777" w:rsidTr="001F345C">
        <w:tc>
          <w:tcPr>
            <w:tcW w:w="3005" w:type="dxa"/>
            <w:tcBorders>
              <w:left w:val="nil"/>
              <w:right w:val="nil"/>
            </w:tcBorders>
          </w:tcPr>
          <w:p w14:paraId="74C3E35B" w14:textId="7CB185A9" w:rsidR="001F345C" w:rsidRPr="001F345C" w:rsidRDefault="001F345C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19F5FD44" w14:textId="0C84AA1D" w:rsidR="001F345C" w:rsidRPr="001F345C" w:rsidRDefault="00B9352B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0D01E010" w14:textId="30A48D78" w:rsidR="001F345C" w:rsidRPr="001F345C" w:rsidRDefault="004B22C2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F345C" w:rsidRPr="001F345C" w14:paraId="03BBD369" w14:textId="77777777" w:rsidTr="001F345C">
        <w:tc>
          <w:tcPr>
            <w:tcW w:w="3005" w:type="dxa"/>
            <w:tcBorders>
              <w:left w:val="nil"/>
              <w:right w:val="nil"/>
            </w:tcBorders>
          </w:tcPr>
          <w:p w14:paraId="22A28D04" w14:textId="59701947" w:rsidR="001F345C" w:rsidRPr="001F345C" w:rsidRDefault="001F345C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510898A9" w14:textId="0942E035" w:rsidR="001F345C" w:rsidRPr="001F345C" w:rsidRDefault="00B9352B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51D56CCD" w14:textId="16B757FA" w:rsidR="001F345C" w:rsidRPr="001F345C" w:rsidRDefault="00B9352B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EE4B1F" w:rsidRPr="001F345C" w14:paraId="03FC5535" w14:textId="77777777" w:rsidTr="001F345C">
        <w:tc>
          <w:tcPr>
            <w:tcW w:w="3005" w:type="dxa"/>
            <w:tcBorders>
              <w:left w:val="nil"/>
              <w:right w:val="nil"/>
            </w:tcBorders>
          </w:tcPr>
          <w:p w14:paraId="30CBAA7D" w14:textId="516E6A66" w:rsidR="00EE4B1F" w:rsidRDefault="00EE4B1F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105839BB" w14:textId="0C6B2840" w:rsidR="00EE4B1F" w:rsidRDefault="00EE4B1F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23AB76E1" w14:textId="26E202AC" w:rsidR="00EE4B1F" w:rsidRDefault="00EE4B1F" w:rsidP="001F3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</w:tr>
    </w:tbl>
    <w:p w14:paraId="50ADF63B" w14:textId="6569A9AD" w:rsidR="001F345C" w:rsidRPr="007B4D64" w:rsidRDefault="007B4D64" w:rsidP="001F345C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Homework</w:t>
      </w:r>
      <w:proofErr w:type="spellEnd"/>
      <w:proofErr w:type="gramEnd"/>
      <w:r>
        <w:rPr>
          <w:rFonts w:ascii="Times New Roman" w:hAnsi="Times New Roman" w:cs="Times New Roman"/>
        </w:rPr>
        <w:t xml:space="preserve"> tasks were prescribed in the previous session, but were not typed into the program until the start of the following session (e.g. Homework for session 1 was prescribed at the end of session 1, but session 1 homework responses were not collected until the start of session 2 after the participant had time to complete the homework).</w:t>
      </w:r>
    </w:p>
    <w:sectPr w:rsidR="001F345C" w:rsidRPr="007B4D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Q1NjMyNLMwMje0MDVQ0lEKTi0uzszPAykwrAUAe1IBOiwAAAA="/>
  </w:docVars>
  <w:rsids>
    <w:rsidRoot w:val="001F345C"/>
    <w:rsid w:val="00037B5F"/>
    <w:rsid w:val="00087524"/>
    <w:rsid w:val="000A6C75"/>
    <w:rsid w:val="000C1C39"/>
    <w:rsid w:val="000C47EF"/>
    <w:rsid w:val="0011273E"/>
    <w:rsid w:val="00130E61"/>
    <w:rsid w:val="0018263B"/>
    <w:rsid w:val="001A4F4C"/>
    <w:rsid w:val="001F2A81"/>
    <w:rsid w:val="001F345C"/>
    <w:rsid w:val="0020589A"/>
    <w:rsid w:val="00225E7C"/>
    <w:rsid w:val="00281427"/>
    <w:rsid w:val="00282DCC"/>
    <w:rsid w:val="00342302"/>
    <w:rsid w:val="00346869"/>
    <w:rsid w:val="0035585D"/>
    <w:rsid w:val="00375FE7"/>
    <w:rsid w:val="003A5FEE"/>
    <w:rsid w:val="003B2E37"/>
    <w:rsid w:val="0040379D"/>
    <w:rsid w:val="004A56DF"/>
    <w:rsid w:val="004B22C2"/>
    <w:rsid w:val="004E1770"/>
    <w:rsid w:val="00591BD2"/>
    <w:rsid w:val="005C0944"/>
    <w:rsid w:val="006073B3"/>
    <w:rsid w:val="00614A78"/>
    <w:rsid w:val="00642239"/>
    <w:rsid w:val="007050E3"/>
    <w:rsid w:val="00740A75"/>
    <w:rsid w:val="007A10FB"/>
    <w:rsid w:val="007B4D64"/>
    <w:rsid w:val="00813ADB"/>
    <w:rsid w:val="008A03D8"/>
    <w:rsid w:val="00930D12"/>
    <w:rsid w:val="00977090"/>
    <w:rsid w:val="00A94B4A"/>
    <w:rsid w:val="00A97B8B"/>
    <w:rsid w:val="00B0301B"/>
    <w:rsid w:val="00B9352B"/>
    <w:rsid w:val="00B962B8"/>
    <w:rsid w:val="00BA2653"/>
    <w:rsid w:val="00BE054A"/>
    <w:rsid w:val="00BE6A53"/>
    <w:rsid w:val="00C02A68"/>
    <w:rsid w:val="00C16946"/>
    <w:rsid w:val="00CA1366"/>
    <w:rsid w:val="00CE699A"/>
    <w:rsid w:val="00D35C2B"/>
    <w:rsid w:val="00D76722"/>
    <w:rsid w:val="00E036E0"/>
    <w:rsid w:val="00E21C0B"/>
    <w:rsid w:val="00E6265E"/>
    <w:rsid w:val="00EE4B1F"/>
    <w:rsid w:val="00F27009"/>
    <w:rsid w:val="00F419E2"/>
    <w:rsid w:val="00F67FB0"/>
    <w:rsid w:val="00F71E86"/>
    <w:rsid w:val="00F729C0"/>
    <w:rsid w:val="00F7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2B5F3"/>
  <w15:chartTrackingRefBased/>
  <w15:docId w15:val="{E468C8AD-AAC9-DB4A-AED8-C66B65091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9</cp:revision>
  <dcterms:created xsi:type="dcterms:W3CDTF">2025-03-19T23:56:00Z</dcterms:created>
  <dcterms:modified xsi:type="dcterms:W3CDTF">2025-05-12T15:10:00Z</dcterms:modified>
</cp:coreProperties>
</file>